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771"/>
        <w:tblW w:w="0" w:type="auto"/>
        <w:tblLook w:val="04A0" w:firstRow="1" w:lastRow="0" w:firstColumn="1" w:lastColumn="0" w:noHBand="0" w:noVBand="1"/>
      </w:tblPr>
      <w:tblGrid>
        <w:gridCol w:w="729"/>
        <w:gridCol w:w="944"/>
        <w:gridCol w:w="977"/>
        <w:gridCol w:w="940"/>
        <w:gridCol w:w="853"/>
        <w:gridCol w:w="573"/>
        <w:gridCol w:w="1143"/>
        <w:gridCol w:w="1143"/>
        <w:gridCol w:w="773"/>
        <w:gridCol w:w="766"/>
        <w:gridCol w:w="968"/>
        <w:gridCol w:w="970"/>
        <w:gridCol w:w="635"/>
        <w:gridCol w:w="985"/>
        <w:gridCol w:w="923"/>
        <w:gridCol w:w="635"/>
        <w:gridCol w:w="659"/>
      </w:tblGrid>
      <w:tr w:rsidR="003307CE" w:rsidRPr="00B6546C" w:rsidTr="003307CE"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SOD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i/>
                <w:sz w:val="14"/>
                <w:szCs w:val="14"/>
              </w:rPr>
              <w:t>Enzyme units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POD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i/>
                <w:sz w:val="14"/>
                <w:szCs w:val="14"/>
              </w:rPr>
              <w:t>Enzyme units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CAT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i/>
                <w:sz w:val="14"/>
                <w:szCs w:val="14"/>
              </w:rPr>
              <w:t>Enzyme units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Chl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i/>
                <w:sz w:val="14"/>
                <w:szCs w:val="14"/>
              </w:rPr>
              <w:t>(gKg</w:t>
            </w:r>
            <w:r w:rsidRPr="00B6546C">
              <w:rPr>
                <w:i/>
                <w:sz w:val="14"/>
                <w:szCs w:val="14"/>
                <w:vertAlign w:val="superscript"/>
              </w:rPr>
              <w:t>-1</w:t>
            </w:r>
            <w:r w:rsidRPr="00B6546C">
              <w:rPr>
                <w:i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CMS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%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H</w:t>
            </w:r>
            <w:r w:rsidRPr="00B6546C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>2</w:t>
            </w: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O</w:t>
            </w:r>
            <w:r w:rsidRPr="00B6546C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>2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(AU μg</w:t>
            </w: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  <w:vertAlign w:val="superscript"/>
              </w:rPr>
              <w:t xml:space="preserve">-1 </w:t>
            </w: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protein)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O</w:t>
            </w:r>
            <w:r w:rsidRPr="00B6546C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>2</w:t>
            </w:r>
            <w:r w:rsidRPr="00B6546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-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(AU μg</w:t>
            </w: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  <w:vertAlign w:val="superscript"/>
              </w:rPr>
              <w:t xml:space="preserve">-1 </w:t>
            </w: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protein)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Proline</w:t>
            </w:r>
          </w:p>
          <w:p w:rsidR="003307CE" w:rsidRPr="00B6546C" w:rsidRDefault="003307CE" w:rsidP="00324CD0">
            <w:pPr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</w:pP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(μgg</w:t>
            </w: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  <w:vertAlign w:val="superscript"/>
              </w:rPr>
              <w:t xml:space="preserve">- </w:t>
            </w: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FW)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GB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(μgg</w:t>
            </w: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  <w:vertAlign w:val="superscript"/>
              </w:rPr>
              <w:t xml:space="preserve">- </w:t>
            </w: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FW)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MDA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.(nmolg</w:t>
            </w: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  <w:vertAlign w:val="superscript"/>
              </w:rPr>
              <w:t>-1</w:t>
            </w:r>
            <w:r w:rsidRPr="00B6546C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FW)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Na</w:t>
            </w:r>
            <w:r w:rsidRPr="00B6546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+</w:t>
            </w: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/K</w:t>
            </w:r>
            <w:r w:rsidRPr="00B6546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RWC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Ψ</w:t>
            </w:r>
            <w:r w:rsidRPr="00B6546C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 xml:space="preserve">w </w:t>
            </w: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(-)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(MPa)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Ψ</w:t>
            </w:r>
            <w:r w:rsidRPr="00B6546C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</w:rPr>
              <w:t>s</w:t>
            </w:r>
          </w:p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(MPa)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Pn</w:t>
            </w:r>
          </w:p>
        </w:tc>
        <w:tc>
          <w:tcPr>
            <w:tcW w:w="0" w:type="auto"/>
          </w:tcPr>
          <w:p w:rsidR="003307CE" w:rsidRPr="00B6546C" w:rsidRDefault="003307CE" w:rsidP="00324CD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Gs</w:t>
            </w:r>
          </w:p>
        </w:tc>
      </w:tr>
      <w:tr w:rsidR="003307CE" w:rsidRPr="00B6546C" w:rsidTr="003307CE">
        <w:tc>
          <w:tcPr>
            <w:tcW w:w="0" w:type="auto"/>
            <w:gridSpan w:val="15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reatments 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(T)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7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22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6.0±0.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.70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70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015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450±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1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60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8.0±0.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37±0.02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78±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42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85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i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8±0.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45±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2±0.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.08±0.0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50±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450±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770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6±0.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81±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0±0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45±0.0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h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55±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60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97±0.0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h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±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7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8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e</w:t>
            </w:r>
          </w:p>
        </w:tc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g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9±0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50±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3±0.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.11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46±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500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750±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5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80±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2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66±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d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60±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73±0.0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.20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8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f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2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5±0.0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5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0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4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e</w:t>
            </w:r>
          </w:p>
        </w:tc>
        <w:tc>
          <w:tcPr>
            <w:tcW w:w="0" w:type="auto"/>
          </w:tcPr>
          <w:p w:rsidR="003307CE" w:rsidRPr="000B6BAA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1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e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1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35±0.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61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80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38±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3000±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100±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40±0.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15±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5±0.6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70±0.0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45±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.68±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1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d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1S2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5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5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.9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c</w:t>
            </w:r>
          </w:p>
        </w:tc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c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2S1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6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3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0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0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1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1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b</w:t>
            </w:r>
          </w:p>
        </w:tc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b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2S2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2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5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7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88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0.03a</w:t>
            </w:r>
          </w:p>
        </w:tc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a</w:t>
            </w:r>
          </w:p>
        </w:tc>
        <w:tc>
          <w:tcPr>
            <w:tcW w:w="0" w:type="auto"/>
          </w:tcPr>
          <w:p w:rsidR="003307CE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a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LS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.20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6.00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8.00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3.20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.00</w:t>
            </w:r>
          </w:p>
        </w:tc>
      </w:tr>
      <w:tr w:rsidR="003307CE" w:rsidRPr="00B6546C" w:rsidTr="003307CE">
        <w:tc>
          <w:tcPr>
            <w:tcW w:w="0" w:type="auto"/>
            <w:gridSpan w:val="15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Genotypes (G)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07CE" w:rsidRPr="00B6546C" w:rsidTr="003307CE">
        <w:tc>
          <w:tcPr>
            <w:tcW w:w="0" w:type="auto"/>
            <w:gridSpan w:val="15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Barley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Traveller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0±0.5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25±0.02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1±0.3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70±0.01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70±2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000±4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750±3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3±0.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80±3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9±0.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50±0.0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60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58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73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f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8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f\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Prunell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3±0.6c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26±0.02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3±0.4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81±0.02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72±1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050±2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725±4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6±0.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82±2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0±0.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45±0.0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63±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50±0.0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75±0.0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7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e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Zahna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5±0.7b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28±0.01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4±0.4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86±0.02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75±1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025±4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690±5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27±0.6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85±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b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12.0±0.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c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40±0.03b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68±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40±0.0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b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0.67±0.01b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cd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90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d</w:t>
            </w:r>
          </w:p>
        </w:tc>
      </w:tr>
      <w:tr w:rsidR="003307CE" w:rsidRPr="00B6546C" w:rsidTr="003307CE">
        <w:tc>
          <w:tcPr>
            <w:tcW w:w="0" w:type="auto"/>
            <w:gridSpan w:val="15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b/>
                <w:sz w:val="14"/>
                <w:szCs w:val="14"/>
              </w:rPr>
              <w:t>Significance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3307CE" w:rsidRPr="00B6546C" w:rsidTr="003307CE"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G </w:t>
            </w: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x T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</w:tcPr>
          <w:p w:rsidR="003307CE" w:rsidRPr="00B6546C" w:rsidRDefault="003307CE" w:rsidP="003307C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6546C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</w:tbl>
    <w:p w:rsidR="0057626F" w:rsidRDefault="0057626F" w:rsidP="00F30C0E"/>
    <w:sectPr w:rsidR="0057626F" w:rsidSect="00B6546C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3DAC"/>
    <w:rsid w:val="000A3866"/>
    <w:rsid w:val="000B6BAA"/>
    <w:rsid w:val="00111250"/>
    <w:rsid w:val="00174A9C"/>
    <w:rsid w:val="001E4060"/>
    <w:rsid w:val="001E41B8"/>
    <w:rsid w:val="002D3AFC"/>
    <w:rsid w:val="00313DAC"/>
    <w:rsid w:val="00324CD0"/>
    <w:rsid w:val="003307CE"/>
    <w:rsid w:val="003D3068"/>
    <w:rsid w:val="00497ABC"/>
    <w:rsid w:val="00523066"/>
    <w:rsid w:val="00527504"/>
    <w:rsid w:val="005624F8"/>
    <w:rsid w:val="0057626F"/>
    <w:rsid w:val="00696920"/>
    <w:rsid w:val="006B7952"/>
    <w:rsid w:val="006D0173"/>
    <w:rsid w:val="007571C3"/>
    <w:rsid w:val="00760BE6"/>
    <w:rsid w:val="00834CB8"/>
    <w:rsid w:val="0084418E"/>
    <w:rsid w:val="00857247"/>
    <w:rsid w:val="00952552"/>
    <w:rsid w:val="00974F10"/>
    <w:rsid w:val="009B53F4"/>
    <w:rsid w:val="009E1FC7"/>
    <w:rsid w:val="009F235D"/>
    <w:rsid w:val="00A05C71"/>
    <w:rsid w:val="00A255D3"/>
    <w:rsid w:val="00A31281"/>
    <w:rsid w:val="00B6546C"/>
    <w:rsid w:val="00C05781"/>
    <w:rsid w:val="00CB4F74"/>
    <w:rsid w:val="00D47708"/>
    <w:rsid w:val="00DC5AD5"/>
    <w:rsid w:val="00DD111E"/>
    <w:rsid w:val="00E1275F"/>
    <w:rsid w:val="00E33BAF"/>
    <w:rsid w:val="00EC215F"/>
    <w:rsid w:val="00EC3FB1"/>
    <w:rsid w:val="00ED1C1C"/>
    <w:rsid w:val="00ED433B"/>
    <w:rsid w:val="00ED58AF"/>
    <w:rsid w:val="00F279F8"/>
    <w:rsid w:val="00F30C0E"/>
    <w:rsid w:val="00F51B74"/>
    <w:rsid w:val="00FC7AA3"/>
    <w:rsid w:val="00FD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CC145"/>
  <w15:docId w15:val="{08919634-00C0-4CB3-A6BD-35359A874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DA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A</dc:creator>
  <cp:lastModifiedBy>Abdulbaki Abdulbaki</cp:lastModifiedBy>
  <cp:revision>40</cp:revision>
  <dcterms:created xsi:type="dcterms:W3CDTF">2024-01-22T01:34:00Z</dcterms:created>
  <dcterms:modified xsi:type="dcterms:W3CDTF">2024-05-16T22:09:00Z</dcterms:modified>
</cp:coreProperties>
</file>